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A37F2" w14:textId="77777777" w:rsidR="00EE6A22" w:rsidRPr="007146B5" w:rsidRDefault="00EE6A22" w:rsidP="00EE6A22">
      <w:pPr>
        <w:spacing w:line="360" w:lineRule="auto"/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</w:pP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Title: The epidemiology and risk factor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for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postnatal complication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among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postpartum women and neonates 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in South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w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estern Uganda: a prospective cohort study</w:t>
      </w:r>
    </w:p>
    <w:p w14:paraId="02C0E7E7" w14:textId="77777777" w:rsidR="00EE6A22" w:rsidRDefault="00EE6A22" w:rsidP="00EE6A22">
      <w:pPr>
        <w:spacing w:line="276" w:lineRule="auto"/>
        <w:rPr>
          <w:rFonts w:ascii="Times New Roman" w:hAnsi="Times New Roman" w:cs="Times New Roman"/>
          <w:b/>
        </w:rPr>
      </w:pPr>
    </w:p>
    <w:p w14:paraId="3D8D4A1B" w14:textId="77777777" w:rsidR="00EE6A22" w:rsidRDefault="00EE6A22" w:rsidP="00EE6A22">
      <w:pPr>
        <w:spacing w:line="276" w:lineRule="auto"/>
        <w:rPr>
          <w:rFonts w:ascii="Times New Roman" w:hAnsi="Times New Roman" w:cs="Times New Roman"/>
          <w:b/>
        </w:rPr>
      </w:pPr>
      <w:r w:rsidRPr="008802E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s</w:t>
      </w:r>
    </w:p>
    <w:p w14:paraId="7060C8B2" w14:textId="77777777" w:rsidR="00EE6A22" w:rsidRDefault="00EE6A22" w:rsidP="00EE6A22"/>
    <w:p w14:paraId="4C00522B" w14:textId="77777777" w:rsidR="00EE6A22" w:rsidRDefault="00EE6A22" w:rsidP="00EE6A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tatistical Methods: </w:t>
      </w:r>
    </w:p>
    <w:p w14:paraId="435D1F0D" w14:textId="77777777" w:rsidR="00EE6A22" w:rsidRDefault="00EE6A22" w:rsidP="00EE6A22">
      <w:pPr>
        <w:rPr>
          <w:rFonts w:ascii="Times New Roman" w:hAnsi="Times New Roman" w:cs="Times New Roman"/>
          <w:b/>
        </w:rPr>
      </w:pPr>
    </w:p>
    <w:p w14:paraId="667D10FC" w14:textId="77777777" w:rsidR="00EE6A22" w:rsidRDefault="00EE6A22" w:rsidP="00EE6A2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ostnatal care</w:t>
      </w:r>
      <w:r w:rsidRPr="007146B5">
        <w:rPr>
          <w:rFonts w:ascii="Times New Roman" w:hAnsi="Times New Roman" w:cs="Times New Roman"/>
          <w:sz w:val="22"/>
          <w:szCs w:val="22"/>
        </w:rPr>
        <w:t xml:space="preserve"> for mother and newborn were assessed independently. </w:t>
      </w:r>
      <w:r>
        <w:rPr>
          <w:rFonts w:ascii="Times New Roman" w:hAnsi="Times New Roman" w:cs="Times New Roman"/>
          <w:sz w:val="22"/>
          <w:szCs w:val="22"/>
        </w:rPr>
        <w:t>Drivers</w:t>
      </w:r>
      <w:r w:rsidRPr="007146B5">
        <w:rPr>
          <w:rFonts w:ascii="Times New Roman" w:hAnsi="Times New Roman" w:cs="Times New Roman"/>
          <w:sz w:val="22"/>
          <w:szCs w:val="22"/>
        </w:rPr>
        <w:t xml:space="preserve"> were assessed using univariable and multivariable logistic regression within </w:t>
      </w:r>
      <w:r>
        <w:rPr>
          <w:rFonts w:ascii="Times New Roman" w:hAnsi="Times New Roman" w:cs="Times New Roman"/>
          <w:sz w:val="22"/>
          <w:szCs w:val="22"/>
        </w:rPr>
        <w:t>five</w:t>
      </w:r>
      <w:r w:rsidRPr="007146B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re</w:t>
      </w:r>
      <w:r w:rsidRPr="007146B5">
        <w:rPr>
          <w:rFonts w:ascii="Times New Roman" w:hAnsi="Times New Roman" w:cs="Times New Roman"/>
          <w:sz w:val="22"/>
          <w:szCs w:val="22"/>
        </w:rPr>
        <w:t>specified domains of interest within the care continuum. Multivariable models included all variables within each domain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791B5535" w14:textId="77777777" w:rsidR="00EE6A22" w:rsidRDefault="00EE6A22" w:rsidP="00EE6A22">
      <w:pPr>
        <w:rPr>
          <w:rFonts w:ascii="Times New Roman" w:hAnsi="Times New Roman" w:cs="Times New Roman"/>
          <w:sz w:val="22"/>
          <w:szCs w:val="22"/>
        </w:rPr>
      </w:pPr>
    </w:p>
    <w:p w14:paraId="67017686" w14:textId="77777777" w:rsidR="00EE6A22" w:rsidRDefault="00EE6A22" w:rsidP="00EE6A22">
      <w:pPr>
        <w:rPr>
          <w:rFonts w:ascii="Times New Roman" w:hAnsi="Times New Roman" w:cs="Times New Roman"/>
          <w:sz w:val="22"/>
          <w:szCs w:val="22"/>
        </w:rPr>
      </w:pPr>
    </w:p>
    <w:p w14:paraId="08A3F364" w14:textId="28A0C858" w:rsidR="00EE6A22" w:rsidRDefault="00EE6A22" w:rsidP="00EE6A2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3</w:t>
      </w:r>
      <w:r w:rsidRPr="0014166D">
        <w:rPr>
          <w:rFonts w:ascii="Times New Roman" w:hAnsi="Times New Roman" w:cs="Times New Roman"/>
          <w:b/>
        </w:rPr>
        <w:t>.</w:t>
      </w:r>
      <w:r w:rsidRPr="0014166D">
        <w:rPr>
          <w:rFonts w:ascii="Times New Roman" w:hAnsi="Times New Roman" w:cs="Times New Roman"/>
        </w:rPr>
        <w:t xml:space="preserve"> Odds ratios</w:t>
      </w:r>
      <w:r>
        <w:rPr>
          <w:rFonts w:ascii="Times New Roman" w:hAnsi="Times New Roman" w:cs="Times New Roman"/>
        </w:rPr>
        <w:t xml:space="preserve"> for seeking maternal post-natal care and neonatal post-natal care</w:t>
      </w:r>
      <w:r w:rsidRPr="0014166D">
        <w:rPr>
          <w:rFonts w:ascii="Times New Roman" w:hAnsi="Times New Roman" w:cs="Times New Roman"/>
        </w:rPr>
        <w:t xml:space="preserve"> from univariable and multivariable models</w:t>
      </w:r>
      <w:r>
        <w:rPr>
          <w:rFonts w:ascii="Times New Roman" w:hAnsi="Times New Roman" w:cs="Times New Roman"/>
        </w:rPr>
        <w:t xml:space="preserve"> for variables in the pregnancy history and antenatal care domain. </w:t>
      </w:r>
    </w:p>
    <w:p w14:paraId="14BD02DF" w14:textId="77777777" w:rsidR="00EE6A22" w:rsidRDefault="00EE6A22" w:rsidP="00EE6A22">
      <w:pPr>
        <w:spacing w:line="276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14"/>
        <w:gridCol w:w="990"/>
        <w:gridCol w:w="1688"/>
        <w:gridCol w:w="1820"/>
        <w:gridCol w:w="2007"/>
        <w:gridCol w:w="1410"/>
        <w:gridCol w:w="1921"/>
      </w:tblGrid>
      <w:tr w:rsidR="00EE6A22" w:rsidRPr="001520AC" w14:paraId="03E15B3C" w14:textId="77777777" w:rsidTr="00151467">
        <w:trPr>
          <w:trHeight w:val="290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3D9B0" w14:textId="77777777" w:rsidR="00EE6A22" w:rsidRPr="003F38CE" w:rsidRDefault="00EE6A22" w:rsidP="0015146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3F38C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Term (Reference Group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630304" w14:textId="77777777" w:rsidR="00EE6A22" w:rsidRPr="001520AC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N (%), Mean (SD), or Median (Q1, Q3)</w:t>
            </w:r>
          </w:p>
        </w:tc>
        <w:tc>
          <w:tcPr>
            <w:tcW w:w="1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776E46" w14:textId="77777777" w:rsidR="00EE6A22" w:rsidRPr="00651A5E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651A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N Missing (%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E2149" w14:textId="77777777" w:rsidR="00EE6A22" w:rsidRPr="001520AC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Sought </w:t>
            </w: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Matern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Post-Natal Care</w:t>
            </w:r>
          </w:p>
        </w:tc>
        <w:tc>
          <w:tcPr>
            <w:tcW w:w="3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CDA6" w14:textId="77777777" w:rsidR="00EE6A22" w:rsidRPr="001520AC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Sought N</w:t>
            </w: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eonat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Post-Natal Care</w:t>
            </w:r>
          </w:p>
        </w:tc>
      </w:tr>
      <w:tr w:rsidR="00EE6A22" w:rsidRPr="001520AC" w14:paraId="3FAD6BC3" w14:textId="77777777" w:rsidTr="00151467">
        <w:trPr>
          <w:trHeight w:val="290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5BF12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0112B" w14:textId="77777777" w:rsidR="00EE6A22" w:rsidRPr="00CF10C9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F93BB" w14:textId="77777777" w:rsidR="00EE6A22" w:rsidRPr="00651A5E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3698A" w14:textId="77777777" w:rsidR="00EE6A22" w:rsidRPr="001520AC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Univariable OR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4AFAC" w14:textId="77777777" w:rsidR="00EE6A22" w:rsidRPr="001520AC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Multivariable OR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41979" w14:textId="77777777" w:rsidR="00EE6A22" w:rsidRPr="00CF10C9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Univariable OR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21570" w14:textId="77777777" w:rsidR="00EE6A22" w:rsidRPr="001520AC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Multivariable OR</w:t>
            </w:r>
          </w:p>
        </w:tc>
      </w:tr>
      <w:tr w:rsidR="00EE6A22" w:rsidRPr="001520AC" w14:paraId="2995B393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FE43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ue date know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65C29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8 (85.6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A4245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45CF" w14:textId="77777777" w:rsidR="00EE6A22" w:rsidRPr="00F65019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1 (0.66, 1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BC986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7 (0.62, 0.95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F03C8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64, 1.39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0CAEC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59, 1.31)</w:t>
            </w:r>
          </w:p>
        </w:tc>
      </w:tr>
      <w:tr w:rsidR="00EE6A22" w:rsidRPr="001520AC" w14:paraId="2CA6BD61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E158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ernal</w:t>
            </w:r>
            <w:r w:rsidRPr="001520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g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1520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  <w:r w:rsidRPr="001520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year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CFF018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7 (90.7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3A9DC3" w14:textId="77777777" w:rsidR="00EE6A22" w:rsidRPr="00651A5E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14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21E7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84925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1B136B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4B6D5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EE6A22" w:rsidRPr="001520AC" w14:paraId="10863B26" w14:textId="77777777" w:rsidTr="00151467">
        <w:trPr>
          <w:trHeight w:val="290"/>
        </w:trPr>
        <w:tc>
          <w:tcPr>
            <w:tcW w:w="311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0E54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</w:pPr>
            <w:r w:rsidRPr="007468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  <w:t>&lt;18 years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7E690F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2.7%)</w:t>
            </w:r>
          </w:p>
        </w:tc>
        <w:tc>
          <w:tcPr>
            <w:tcW w:w="16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1354B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7E12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(0.41, 1.09)</w:t>
            </w:r>
          </w:p>
        </w:tc>
        <w:tc>
          <w:tcPr>
            <w:tcW w:w="20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7440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(0.44, 1.2)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EB6A76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(0.41, 2.05)</w:t>
            </w:r>
          </w:p>
        </w:tc>
        <w:tc>
          <w:tcPr>
            <w:tcW w:w="192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FCE9D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42, 2.15)</w:t>
            </w:r>
          </w:p>
        </w:tc>
      </w:tr>
      <w:tr w:rsidR="00EE6A22" w:rsidRPr="001520AC" w14:paraId="0DB0AAE2" w14:textId="77777777" w:rsidTr="00151467">
        <w:trPr>
          <w:trHeight w:val="2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E525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</w:pPr>
            <w:r w:rsidRPr="007468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  <w:t>&gt;35 yea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E62BB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 (6.5%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E72CD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1EA1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(0.55, 1.03)</w:t>
            </w:r>
          </w:p>
        </w:tc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EDF80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4 (0.45, 0.91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1299D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(0.4, 1.03)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6261B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(0.37, 1.14)</w:t>
            </w:r>
          </w:p>
        </w:tc>
      </w:tr>
      <w:tr w:rsidR="00EE6A22" w:rsidRPr="001520AC" w14:paraId="17F3B0CB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681B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r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EC300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, 3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BC61D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5520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8, 1.07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A7993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1, 1.11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6EB25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9, 1.04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7D644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1, 1.09)</w:t>
            </w:r>
          </w:p>
        </w:tc>
      </w:tr>
      <w:tr w:rsidR="00EE6A22" w:rsidRPr="001520AC" w14:paraId="06BAA83B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1729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natal vitamins during pregnan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F81AB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6 (96.5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E6E09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4534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0.95, 2.27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BD880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0.86, 2.07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D5CAD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43, 1.92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918D5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4, 1.81)</w:t>
            </w:r>
          </w:p>
        </w:tc>
      </w:tr>
      <w:tr w:rsidR="00EE6A22" w:rsidRPr="001520AC" w14:paraId="3ECDB185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94DC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History of chronic health conditions before pregnancy </w:t>
            </w:r>
            <w:r w:rsidRPr="002436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F82F5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9 (86.3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FABF9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476D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96, 1.48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1DD84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87, 1.64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BDE47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7, 1.54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B3504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58, 1.79)</w:t>
            </w:r>
          </w:p>
        </w:tc>
      </w:tr>
      <w:tr w:rsidR="00EE6A22" w:rsidRPr="001520AC" w14:paraId="2974A2F7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17B3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-infect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A2CCF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 (10.5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5C18F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8C46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92, 1.49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546E7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65, 1.35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DCDEF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67, 1.62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1FE46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59, 2.2)</w:t>
            </w:r>
          </w:p>
        </w:tc>
      </w:tr>
      <w:tr w:rsidR="00EE6A22" w:rsidRPr="001520AC" w14:paraId="710B605C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A7E8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20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aria diagnosis during pregnan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268BD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 (11.3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90570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46F2" w14:textId="77777777" w:rsidR="00EE6A22" w:rsidRPr="00F65019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 (1.11, 1.77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880AA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92, 1.59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CCFED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59, 1.34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18C97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73, 1.99)</w:t>
            </w:r>
          </w:p>
        </w:tc>
      </w:tr>
      <w:tr w:rsidR="00EE6A22" w:rsidRPr="001520AC" w14:paraId="0B1BE651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8BA7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Other pre-pregnancy complication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6649A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 (8.6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E471A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AA483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89, 1.52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5F6ED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72, 1.31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ECAEC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(0.83, 2.46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B9E12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 (0.98, 3.3)</w:t>
            </w:r>
          </w:p>
        </w:tc>
      </w:tr>
      <w:tr w:rsidR="00EE6A22" w:rsidRPr="001520AC" w14:paraId="2F6C9CFB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79BB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rinary tract infection during pregnan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DDFA4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 (30.4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94EDA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C47B" w14:textId="77777777" w:rsidR="00EE6A22" w:rsidRPr="00F65019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3 (1.13, 1.56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880DF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77, 1.28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4AADA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72, 1.29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B3DBE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76, 1.96)</w:t>
            </w:r>
          </w:p>
        </w:tc>
      </w:tr>
      <w:tr w:rsidR="00EE6A22" w:rsidRPr="001520AC" w14:paraId="75672808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25CB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 pre-pregnancy infection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9CA11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 (8.7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9C89E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1218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, 1.35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CDB24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64, 1.22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FC54C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68, 1.81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0F0EB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0.79, 2.66)</w:t>
            </w:r>
          </w:p>
        </w:tc>
      </w:tr>
      <w:tr w:rsidR="00EE6A22" w:rsidRPr="001520AC" w14:paraId="17104409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7B1BF" w14:textId="77777777" w:rsidR="00EE6A22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Previous admiss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AA329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 (8.9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22D44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03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F6D96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4, 1.41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BCBD6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66, 1.16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7C15C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(0.46, 1.07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1CE33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(0.42, 1.05)</w:t>
            </w:r>
          </w:p>
        </w:tc>
      </w:tr>
      <w:tr w:rsidR="00EE6A22" w:rsidRPr="001520AC" w14:paraId="2E11739E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C803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iagnosed with condition during pregnanc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C0483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1 (49.2%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6053C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9AFF" w14:textId="77777777" w:rsidR="00EE6A22" w:rsidRPr="00F65019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1 (1.21, 1.64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E1E6D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8 (1.03, 1.83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203C2" w14:textId="77777777" w:rsidR="00EE6A22" w:rsidRPr="006F4CF4" w:rsidRDefault="00EE6A22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69, 1.18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6D9E2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(0.4, 1.16)</w:t>
            </w:r>
          </w:p>
        </w:tc>
      </w:tr>
      <w:tr w:rsidR="00EE6A22" w:rsidRPr="001520AC" w14:paraId="02879B3C" w14:textId="77777777" w:rsidTr="00151467">
        <w:trPr>
          <w:trHeight w:val="2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36EF" w14:textId="77777777" w:rsidR="00EE6A22" w:rsidRPr="001520AC" w:rsidRDefault="00EE6A22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mber of antenatal care visi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1540E" w14:textId="77777777" w:rsidR="00EE6A22" w:rsidRPr="006F4CF4" w:rsidRDefault="00EE6A22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F4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, 5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25FDA" w14:textId="77777777" w:rsidR="00EE6A22" w:rsidRPr="00651A5E" w:rsidRDefault="00EE6A22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1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03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DB9A" w14:textId="77777777" w:rsidR="00EE6A22" w:rsidRPr="00F65019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9 (1.04, 1.15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C7FA2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9 (1.04, 1.15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937C7" w14:textId="77777777" w:rsidR="00EE6A22" w:rsidRPr="00F65019" w:rsidRDefault="00EE6A22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0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4 (1.04, 1.26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DA38A" w14:textId="77777777" w:rsidR="00EE6A22" w:rsidRPr="00D1138F" w:rsidRDefault="00EE6A22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113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5 (1.05, 1.28)</w:t>
            </w:r>
          </w:p>
        </w:tc>
      </w:tr>
    </w:tbl>
    <w:p w14:paraId="275B05D2" w14:textId="77777777" w:rsidR="00EE6A22" w:rsidRPr="00C04CC6" w:rsidRDefault="00EE6A22" w:rsidP="00EE6A2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Includes diabetes, chronic hypertension, other heart disease, kidney disease, HIV, sickle cell, hepatitis B/C, tuberculosis, chronic mental illness, or other chronic health conditions (free text option)</w:t>
      </w:r>
    </w:p>
    <w:p w14:paraId="69FB0588" w14:textId="77777777" w:rsidR="00EE6A22" w:rsidRDefault="00EE6A22" w:rsidP="00EE6A2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Includes g</w:t>
      </w:r>
      <w:r w:rsidRPr="004A4694">
        <w:rPr>
          <w:rFonts w:ascii="Times New Roman" w:hAnsi="Times New Roman" w:cs="Times New Roman"/>
        </w:rPr>
        <w:t xml:space="preserve">estational diabetes, </w:t>
      </w:r>
      <w:r>
        <w:rPr>
          <w:rFonts w:ascii="Times New Roman" w:hAnsi="Times New Roman" w:cs="Times New Roman"/>
        </w:rPr>
        <w:t>p</w:t>
      </w:r>
      <w:r w:rsidRPr="004A4694">
        <w:rPr>
          <w:rFonts w:ascii="Times New Roman" w:hAnsi="Times New Roman" w:cs="Times New Roman"/>
        </w:rPr>
        <w:t xml:space="preserve">re-eclampsia, </w:t>
      </w:r>
      <w:r>
        <w:rPr>
          <w:rFonts w:ascii="Times New Roman" w:hAnsi="Times New Roman" w:cs="Times New Roman"/>
        </w:rPr>
        <w:t>e</w:t>
      </w:r>
      <w:r w:rsidRPr="004A4694">
        <w:rPr>
          <w:rFonts w:ascii="Times New Roman" w:hAnsi="Times New Roman" w:cs="Times New Roman"/>
        </w:rPr>
        <w:t xml:space="preserve">clampsia, </w:t>
      </w:r>
      <w:r>
        <w:rPr>
          <w:rFonts w:ascii="Times New Roman" w:hAnsi="Times New Roman" w:cs="Times New Roman"/>
        </w:rPr>
        <w:t>g</w:t>
      </w:r>
      <w:r w:rsidRPr="004A4694">
        <w:rPr>
          <w:rFonts w:ascii="Times New Roman" w:hAnsi="Times New Roman" w:cs="Times New Roman"/>
        </w:rPr>
        <w:t xml:space="preserve">estational hypertension, </w:t>
      </w:r>
      <w:r>
        <w:rPr>
          <w:rFonts w:ascii="Times New Roman" w:hAnsi="Times New Roman" w:cs="Times New Roman"/>
        </w:rPr>
        <w:t>a</w:t>
      </w:r>
      <w:r w:rsidRPr="004A4694">
        <w:rPr>
          <w:rFonts w:ascii="Times New Roman" w:hAnsi="Times New Roman" w:cs="Times New Roman"/>
        </w:rPr>
        <w:t xml:space="preserve">ntepartum hemorrhage/vaginal bleeding, PPROM, </w:t>
      </w:r>
      <w:r>
        <w:rPr>
          <w:rFonts w:ascii="Times New Roman" w:hAnsi="Times New Roman" w:cs="Times New Roman"/>
        </w:rPr>
        <w:t>or p</w:t>
      </w:r>
      <w:r w:rsidRPr="004A4694">
        <w:rPr>
          <w:rFonts w:ascii="Times New Roman" w:hAnsi="Times New Roman" w:cs="Times New Roman"/>
        </w:rPr>
        <w:t>reterm labour</w:t>
      </w:r>
      <w:r>
        <w:rPr>
          <w:rFonts w:ascii="Times New Roman" w:hAnsi="Times New Roman" w:cs="Times New Roman"/>
        </w:rPr>
        <w:t>.</w:t>
      </w:r>
    </w:p>
    <w:p w14:paraId="7A46C6F8" w14:textId="78762322" w:rsidR="00737B4C" w:rsidRPr="00EE6A22" w:rsidRDefault="00EE6A22" w:rsidP="00EE6A2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Includes g</w:t>
      </w:r>
      <w:r w:rsidRPr="00F64F83">
        <w:rPr>
          <w:rFonts w:ascii="Times New Roman" w:hAnsi="Times New Roman" w:cs="Times New Roman"/>
        </w:rPr>
        <w:t>estational diabetes, </w:t>
      </w:r>
      <w:r>
        <w:rPr>
          <w:rFonts w:ascii="Times New Roman" w:hAnsi="Times New Roman" w:cs="Times New Roman"/>
        </w:rPr>
        <w:t>p</w:t>
      </w:r>
      <w:r w:rsidRPr="00F64F83">
        <w:rPr>
          <w:rFonts w:ascii="Times New Roman" w:hAnsi="Times New Roman" w:cs="Times New Roman"/>
        </w:rPr>
        <w:t>re-eclampsia, </w:t>
      </w:r>
      <w:r>
        <w:rPr>
          <w:rFonts w:ascii="Times New Roman" w:hAnsi="Times New Roman" w:cs="Times New Roman"/>
        </w:rPr>
        <w:t>e</w:t>
      </w:r>
      <w:r w:rsidRPr="00F64F83">
        <w:rPr>
          <w:rFonts w:ascii="Times New Roman" w:hAnsi="Times New Roman" w:cs="Times New Roman"/>
        </w:rPr>
        <w:t>clampsia, gestational hypertension, antepartum hemorrhage/ vaginal bleeding, </w:t>
      </w:r>
      <w:r>
        <w:rPr>
          <w:rFonts w:ascii="Times New Roman" w:hAnsi="Times New Roman" w:cs="Times New Roman"/>
        </w:rPr>
        <w:t>PPROM</w:t>
      </w:r>
      <w:r w:rsidRPr="00F64F83">
        <w:rPr>
          <w:rFonts w:ascii="Times New Roman" w:hAnsi="Times New Roman" w:cs="Times New Roman"/>
        </w:rPr>
        <w:t xml:space="preserve">, preterm labour, malaria, </w:t>
      </w:r>
      <w:r>
        <w:rPr>
          <w:rFonts w:ascii="Times New Roman" w:hAnsi="Times New Roman" w:cs="Times New Roman"/>
        </w:rPr>
        <w:t>HIV</w:t>
      </w:r>
      <w:r w:rsidRPr="00F64F83">
        <w:rPr>
          <w:rFonts w:ascii="Times New Roman" w:hAnsi="Times New Roman" w:cs="Times New Roman"/>
        </w:rPr>
        <w:t xml:space="preserve">, urinary tract infection, tuberculosis, anemia, </w:t>
      </w:r>
      <w:r>
        <w:rPr>
          <w:rFonts w:ascii="Times New Roman" w:hAnsi="Times New Roman" w:cs="Times New Roman"/>
        </w:rPr>
        <w:t xml:space="preserve">or </w:t>
      </w:r>
      <w:r w:rsidRPr="00F64F83">
        <w:rPr>
          <w:rFonts w:ascii="Times New Roman" w:hAnsi="Times New Roman" w:cs="Times New Roman"/>
        </w:rPr>
        <w:t>other infection</w:t>
      </w:r>
      <w:r>
        <w:rPr>
          <w:rFonts w:ascii="Times New Roman" w:hAnsi="Times New Roman" w:cs="Times New Roman"/>
        </w:rPr>
        <w:t>s (free text option).</w:t>
      </w:r>
      <w:r>
        <w:rPr>
          <w:rFonts w:ascii="Times New Roman" w:hAnsi="Times New Roman" w:cs="Times New Roman"/>
        </w:rPr>
        <w:br w:type="page"/>
      </w:r>
    </w:p>
    <w:sectPr w:rsidR="00737B4C" w:rsidRPr="00EE6A22" w:rsidSect="00EE6A2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A22"/>
    <w:rsid w:val="0002318B"/>
    <w:rsid w:val="00026B39"/>
    <w:rsid w:val="00033FB4"/>
    <w:rsid w:val="0004071E"/>
    <w:rsid w:val="00047786"/>
    <w:rsid w:val="0007119F"/>
    <w:rsid w:val="0007527A"/>
    <w:rsid w:val="00075B5B"/>
    <w:rsid w:val="00082F2C"/>
    <w:rsid w:val="000A0528"/>
    <w:rsid w:val="000A7086"/>
    <w:rsid w:val="000B0FCB"/>
    <w:rsid w:val="000D6CE4"/>
    <w:rsid w:val="00102AEF"/>
    <w:rsid w:val="001075AE"/>
    <w:rsid w:val="00120208"/>
    <w:rsid w:val="0012104A"/>
    <w:rsid w:val="00157058"/>
    <w:rsid w:val="00167604"/>
    <w:rsid w:val="00177228"/>
    <w:rsid w:val="00181E18"/>
    <w:rsid w:val="00190043"/>
    <w:rsid w:val="001A6167"/>
    <w:rsid w:val="001C1152"/>
    <w:rsid w:val="001E2A36"/>
    <w:rsid w:val="001F3E15"/>
    <w:rsid w:val="001F44A5"/>
    <w:rsid w:val="00221C3B"/>
    <w:rsid w:val="00223B37"/>
    <w:rsid w:val="00224260"/>
    <w:rsid w:val="002365F4"/>
    <w:rsid w:val="00272968"/>
    <w:rsid w:val="002A50F9"/>
    <w:rsid w:val="002A70D2"/>
    <w:rsid w:val="002B0E41"/>
    <w:rsid w:val="002F220B"/>
    <w:rsid w:val="002F4E38"/>
    <w:rsid w:val="002F5309"/>
    <w:rsid w:val="00305459"/>
    <w:rsid w:val="003151CC"/>
    <w:rsid w:val="00331FF3"/>
    <w:rsid w:val="00337C09"/>
    <w:rsid w:val="003518C4"/>
    <w:rsid w:val="003773B6"/>
    <w:rsid w:val="0039409B"/>
    <w:rsid w:val="003A62D9"/>
    <w:rsid w:val="003F4E2C"/>
    <w:rsid w:val="003F60FB"/>
    <w:rsid w:val="00404364"/>
    <w:rsid w:val="00407E50"/>
    <w:rsid w:val="00413F3E"/>
    <w:rsid w:val="004260F2"/>
    <w:rsid w:val="00431832"/>
    <w:rsid w:val="00442FDC"/>
    <w:rsid w:val="0045576B"/>
    <w:rsid w:val="004604D2"/>
    <w:rsid w:val="00460E34"/>
    <w:rsid w:val="00477B97"/>
    <w:rsid w:val="00491BC7"/>
    <w:rsid w:val="00495A94"/>
    <w:rsid w:val="004B090D"/>
    <w:rsid w:val="004E4701"/>
    <w:rsid w:val="004F02EC"/>
    <w:rsid w:val="004F3347"/>
    <w:rsid w:val="00505B9E"/>
    <w:rsid w:val="005139BF"/>
    <w:rsid w:val="005211B6"/>
    <w:rsid w:val="0052403C"/>
    <w:rsid w:val="00526B89"/>
    <w:rsid w:val="0053675E"/>
    <w:rsid w:val="00553E2F"/>
    <w:rsid w:val="00574EFC"/>
    <w:rsid w:val="00597C23"/>
    <w:rsid w:val="005A15D0"/>
    <w:rsid w:val="005B1B98"/>
    <w:rsid w:val="005C0137"/>
    <w:rsid w:val="00612A79"/>
    <w:rsid w:val="00621FEC"/>
    <w:rsid w:val="0064130A"/>
    <w:rsid w:val="006513E2"/>
    <w:rsid w:val="006520E2"/>
    <w:rsid w:val="00655311"/>
    <w:rsid w:val="00674ECE"/>
    <w:rsid w:val="006930CF"/>
    <w:rsid w:val="006A45FB"/>
    <w:rsid w:val="006B504C"/>
    <w:rsid w:val="006C28CB"/>
    <w:rsid w:val="006C4587"/>
    <w:rsid w:val="006D15C9"/>
    <w:rsid w:val="006D7D2A"/>
    <w:rsid w:val="006E63E6"/>
    <w:rsid w:val="006E78E3"/>
    <w:rsid w:val="006F4D25"/>
    <w:rsid w:val="00703874"/>
    <w:rsid w:val="00722DAB"/>
    <w:rsid w:val="00733F52"/>
    <w:rsid w:val="00737B4C"/>
    <w:rsid w:val="00747373"/>
    <w:rsid w:val="00750D7D"/>
    <w:rsid w:val="007723AB"/>
    <w:rsid w:val="00783FAD"/>
    <w:rsid w:val="00793F53"/>
    <w:rsid w:val="00795C82"/>
    <w:rsid w:val="00796E98"/>
    <w:rsid w:val="007B79B1"/>
    <w:rsid w:val="007D1610"/>
    <w:rsid w:val="007E1CF5"/>
    <w:rsid w:val="007E6BA3"/>
    <w:rsid w:val="007F1968"/>
    <w:rsid w:val="00816B1B"/>
    <w:rsid w:val="00816FF3"/>
    <w:rsid w:val="00843EBB"/>
    <w:rsid w:val="00861B43"/>
    <w:rsid w:val="008728CC"/>
    <w:rsid w:val="00882D02"/>
    <w:rsid w:val="008B381C"/>
    <w:rsid w:val="008E695C"/>
    <w:rsid w:val="008F5068"/>
    <w:rsid w:val="00900056"/>
    <w:rsid w:val="00912EA4"/>
    <w:rsid w:val="00917CDE"/>
    <w:rsid w:val="00925CA4"/>
    <w:rsid w:val="00956E82"/>
    <w:rsid w:val="00975BAF"/>
    <w:rsid w:val="0099782E"/>
    <w:rsid w:val="009C60FD"/>
    <w:rsid w:val="009D5E0B"/>
    <w:rsid w:val="00A065AD"/>
    <w:rsid w:val="00A727AD"/>
    <w:rsid w:val="00A7611C"/>
    <w:rsid w:val="00A91F30"/>
    <w:rsid w:val="00AA1F36"/>
    <w:rsid w:val="00AA780E"/>
    <w:rsid w:val="00AB2F70"/>
    <w:rsid w:val="00AB6946"/>
    <w:rsid w:val="00AD00BF"/>
    <w:rsid w:val="00AD11DA"/>
    <w:rsid w:val="00AE3F41"/>
    <w:rsid w:val="00AF4010"/>
    <w:rsid w:val="00B00D79"/>
    <w:rsid w:val="00B168DA"/>
    <w:rsid w:val="00B232F8"/>
    <w:rsid w:val="00B273C1"/>
    <w:rsid w:val="00B345ED"/>
    <w:rsid w:val="00B34612"/>
    <w:rsid w:val="00B357F2"/>
    <w:rsid w:val="00B37E60"/>
    <w:rsid w:val="00B461CC"/>
    <w:rsid w:val="00B53162"/>
    <w:rsid w:val="00B5570B"/>
    <w:rsid w:val="00B65679"/>
    <w:rsid w:val="00B808BD"/>
    <w:rsid w:val="00B80C06"/>
    <w:rsid w:val="00B879F6"/>
    <w:rsid w:val="00B93C29"/>
    <w:rsid w:val="00BA24E7"/>
    <w:rsid w:val="00BA7F9E"/>
    <w:rsid w:val="00BB6069"/>
    <w:rsid w:val="00BC095A"/>
    <w:rsid w:val="00BD7574"/>
    <w:rsid w:val="00BE2799"/>
    <w:rsid w:val="00BF3C53"/>
    <w:rsid w:val="00C11311"/>
    <w:rsid w:val="00C31CD2"/>
    <w:rsid w:val="00C31DE0"/>
    <w:rsid w:val="00C31F40"/>
    <w:rsid w:val="00C35EDB"/>
    <w:rsid w:val="00C42C71"/>
    <w:rsid w:val="00C5136D"/>
    <w:rsid w:val="00C80A10"/>
    <w:rsid w:val="00C9103E"/>
    <w:rsid w:val="00CA2CDC"/>
    <w:rsid w:val="00CC3C0C"/>
    <w:rsid w:val="00CD383B"/>
    <w:rsid w:val="00D13D03"/>
    <w:rsid w:val="00D42430"/>
    <w:rsid w:val="00D47C3B"/>
    <w:rsid w:val="00D529A6"/>
    <w:rsid w:val="00D63AF3"/>
    <w:rsid w:val="00D7023E"/>
    <w:rsid w:val="00D83D62"/>
    <w:rsid w:val="00DA1848"/>
    <w:rsid w:val="00DB5431"/>
    <w:rsid w:val="00DF6C03"/>
    <w:rsid w:val="00E1171B"/>
    <w:rsid w:val="00E14E74"/>
    <w:rsid w:val="00E2158B"/>
    <w:rsid w:val="00EA387D"/>
    <w:rsid w:val="00EC2C4F"/>
    <w:rsid w:val="00EE6A22"/>
    <w:rsid w:val="00F011CE"/>
    <w:rsid w:val="00F01D58"/>
    <w:rsid w:val="00F03220"/>
    <w:rsid w:val="00F05075"/>
    <w:rsid w:val="00F11DF4"/>
    <w:rsid w:val="00F2678F"/>
    <w:rsid w:val="00F411EB"/>
    <w:rsid w:val="00F4317D"/>
    <w:rsid w:val="00F60FA1"/>
    <w:rsid w:val="00F75D6F"/>
    <w:rsid w:val="00F8042E"/>
    <w:rsid w:val="00F94669"/>
    <w:rsid w:val="00FB6448"/>
    <w:rsid w:val="00FB6B77"/>
    <w:rsid w:val="00FE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8EE9E"/>
  <w15:chartTrackingRefBased/>
  <w15:docId w15:val="{E65EA524-E620-A343-9479-25A0C4127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A2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shodani@gmail.com</cp:lastModifiedBy>
  <cp:revision>1</cp:revision>
  <dcterms:created xsi:type="dcterms:W3CDTF">2024-06-29T21:44:00Z</dcterms:created>
  <dcterms:modified xsi:type="dcterms:W3CDTF">2024-06-29T21:45:00Z</dcterms:modified>
</cp:coreProperties>
</file>